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6990" w:rsidRDefault="00D04D91" w:rsidP="00876990">
      <w:pPr>
        <w:pStyle w:val="NormalWeb"/>
        <w:ind w:left="480" w:hanging="480"/>
        <w:divId w:val="1612198318"/>
      </w:pPr>
      <w:r>
        <w:t>Appendix C</w:t>
      </w:r>
      <w:r w:rsidR="00876990">
        <w:t xml:space="preserve">: List of studies included in the </w:t>
      </w:r>
      <w:r w:rsidR="00876990" w:rsidRPr="00876990">
        <w:rPr>
          <w:i/>
        </w:rPr>
        <w:t>h</w:t>
      </w:r>
      <w:r w:rsidR="00876990" w:rsidRPr="00876990">
        <w:rPr>
          <w:i/>
          <w:vertAlign w:val="superscript"/>
        </w:rPr>
        <w:t>2</w:t>
      </w:r>
      <w:r w:rsidR="00876990">
        <w:t xml:space="preserve"> database.</w:t>
      </w:r>
    </w:p>
    <w:p w:rsidR="00BE5EA8" w:rsidRPr="00BE5EA8" w:rsidRDefault="002672C4">
      <w:pPr>
        <w:pStyle w:val="NormalWeb"/>
        <w:ind w:left="480" w:hanging="480"/>
        <w:divId w:val="1612198318"/>
        <w:rPr>
          <w:noProof/>
        </w:rPr>
      </w:pPr>
      <w:r>
        <w:fldChar w:fldCharType="begin" w:fldLock="1"/>
      </w:r>
      <w:r w:rsidR="00DD5D79">
        <w:instrText xml:space="preserve">ADDIN Mendeley Bibliography CSL_BIBLIOGRAPHY </w:instrText>
      </w:r>
      <w:r>
        <w:fldChar w:fldCharType="separate"/>
      </w:r>
      <w:r w:rsidR="00BE5EA8" w:rsidRPr="00BE5EA8">
        <w:rPr>
          <w:noProof/>
        </w:rPr>
        <w:t>Agrawal, A. A., J. K. Conner, M. T. J. Johnson, and R. Wallsgrove. 2002. Ecological genetics of an induced plant defense against herbivores: additive genetic variance and costs of phenotypic plasticity. Evolution 56:2206–2213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Åkesson, M., S. Bensch, and D. Hasselquist. 2007. Genetic and phenotypic associations in morphological traits: a long term study of great reed warblers Acrocephalus arundinaceus. Journal of Avian Biology 38:58–72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Åkesson, M., S. Bensch, D. Hasselquist, M. Tarka, and B. Hansson. 2008. Estimating heritabilities and genetic correlations: comparing the “animal model” with parent-offspring regression using data from a natural population. PLoS ONE 3:e1739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Alatalo, R. V., L. Gustafsson, and A. Lundberg. 1984. High frequency of cuckoldry in pied and collared flycatchers. Oikos 42:41–47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Alatalo, R. V., L. Gustafsson, and A. Lundberg. 1989. Extra-pair paternity and heritability estimates of tarsus length in pied and collared flycatchers. Oikos 56:54–58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Alatalo, R. V., L. Gustafsson, and A. Lundberg. 1990. Phenotypic selection on heritable size traits: environmental variance and genetic response. The American Naturalist 135:464–471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Alcántara, J. M., R. Jaime, J. M. Bastida, and P. J. Rey. 2014. The role of genetic constraints on the diversification of Iberian taxa of the genus Aquilegia (Ranunculaceae). Biological Journal of the Linnean Society 111:252–261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Badyaev, A., and T. Martin. 2000. Sexual dimorphism in relation to current selection in the house finch. Evolution 54:987–997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Barbraud, C. 2000. Natural selection on body size traits in a long-lived bird, the snow petrel Pagodroma nivea. Journal of Evolutionary Biology 13:81–88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Beacham, T. D. 1990. A genetic analysis of meristic and morphometric variation in chum salmon (Oncorhynchus keta) at three different temperatures. Canadian Journal of Zoology 68:225–229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Beraldi, D., A. F. McRae, J. Gratten, J. G. Pilkington, J. Slate, P. M. Visscher, and J. M. Pemberton. 2007. Quantitative trait loci (QTL) mapping of resistance to strongyles and coccidia in the free-living Soay sheep (Ovis aries). International Journal for Parasitology 37:121–129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Bérénos, C., P. A. Ellis, J. G. Pilkington, and J. M. Pemberton. 2014. Estimating quantitative genetic parameters in wild populations: a comparison of pedigree and genomic approaches. Molecular Ecology 23:3434–3451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lastRenderedPageBreak/>
        <w:t>Biino, G., M. A. Palmas, C. Corona, D. Prodi, M. Fanciulli, R. Sulis, A. Serra, M. Fossarello, and M. Pirastu. 2005. Ocular refraction: heritability and genome-wide search for eye morphometry traits in an isolated Sardinian population. Human Genetics 116:152–159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Blanc, J. M., J. D. McIntyre, and R. C. Simon. 2003. Genetic variation of resistance to mercury poisoning in steelhead (Oncorhynchus mykiss) alevins. Heredity 91:255–261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Blumstein, D. T., A. J. Lea, L. E. Olson, and J. G. A. Martin. 2010. Heritability of anti-predatory traits: vigilance and locomotor performance in marmots. Journal of Evolutionary Biology 23:879–887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Boag, P. T. 1983. The heritability of external morphology in Darwin’s grounds finches (Gespiza) on Ilsa Daphne Major, Galapagos. Evolution 37:877–894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Boag, P. T., and P. R. Grant. 1978. Heritability of external morphology in Darwin’s finches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Bortolotti, G. R., J. L. Tella, M. G. Forero, R. D. Dawson, and J. J. Negro. 2000. Genetics, local environment and health as factors influencing plasma carotenoids in wild American kestrels (Falco sparverius). Proceedings of the Royal Society B: Biological Sciences 267:1433–1438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Boulinier, T., G. Sorci, J. Y. Monnat, and E. Danchin. 1997. Parent-offspring regression suggests heritable susceptibility to ectoparasites in a natural population of Kittiwake Rissa tridactyla. Journal of Evolutionary Biology 10:77–85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Brommer, J. E., K. Ahola, and T. Karstinen. 2005a. The colour of fitness: plumage coloration and lifetime reproductive success in the tawny owl. Proceedings of the Royal Society B: Biological Sciences 272:935–940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Brommer, J. E., M. Kirkpatrick, A. Qvamström, and L. Gustafsson. 2007a. The intersexual genetic correlation for lifetime fitness in the wild and its implications for sexual selection. PLoS ONE 2:1–6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Brommer, J. E., and E. Kluen. 2012. Exploring the genetics of nestling personality traits in a wild passerine bird: Testing the phenotypic gambit. Ecology and Evolution 2:3032–3044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Brommer, J. E., J. Merila, B. C. Shedldon, and L. Gustafsson. 2005b. Natural selection and genetic variation for reproductive reaction norms in a wild bird population. Evolution 59:1362–1371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Brommer, J. E., and K. Rattiste. 2008. “Hidden” reproductive conflict between mates in a wild bird population. Evolution 62:2326–2333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Brommer, J. E., K. Rattiste, and A. Wilson. 2010. The rate of ageing in a long-lived bird is not heritable. Heredity 104:363–370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Brommer, J. E., K. Rattiste, and A. J. Wilson. 2008. Exploring plasticity in the wild: laying date-temperature reaction norms in the common gull Larus canus. Proceedings of the Royal Society B: Biological Sciences 275:687–693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Brommer, J. E., A. J. Wilson, and L. Gustafsson. 2007b. Exploring the genetics of aging in a wild passerine bird. The American naturalist 170:643–650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Brown, G. P., and R. Shine. 2007. Repeatability and heritability of reproductive traits in free-ranging snakes. Journal of Evolutionary Biology 20:588–596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Bushuev, A. V., A. Husby, H. Sternberg, and V. G. Grinkov. 2012. Quantitative genetics of basal metabolic rate and body mass in free-living pied flycatchers. Journal of Zoology 288:245–251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Campbell, D. R., S. G. Weller, A. K. Sakai, T. M. Culley, P. N. Dang, and A. K. Dunbar-Wallis. 2011. Genetic variation and covariation in floral allocation of two species of schiedea with contrasting levels of sexual dimorphism. Evolution 65:757–770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Caro, S. P., A. Charmantier, M. M. Lambrechts, J. Blondel, J. Balthazart, and T. D. Williams. 2009. Local adaptation of timing of reproduction: females are in the driver’s seat. Functional Ecology 23:172–179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Carr, D. E., and C. B. Fenster. 1994. Levels of genetic variation and covariation for Mimulus (Scrophulariaceae) floral traits. Heredity 72:606–618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Caruso, C. M. 2004. The quantitative genetics of floral trait variation in Lobelia: potential constraints on adaptive evolution. Evolution 58:732–740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Caruso, C. M., H. Maherali, A. Mikulyuk, K. Carlson, and R. B. Jackson. 2005. Genetic variance and covariance for physiological traits in Lobelia: are there constraints on adaptive evolution? Evolution 59:826–837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Castellanos, M. C., J. M. Alcántara, P. J. Rey, and J. M. Bastida. 2011. Intra-population comparison of vegetative and floral trait heritabilities estimated from molecular markers in wild Aquilegia populations. Molecular Ecology 20:3513–3524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Ceplitis, A., and B. O. Bengtsson. 2004. Genetic variation, disequilibrium and natural selection on reproductive traits in Allium vineale. Journal of Evolutionary Biology 17:302–311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Charmantier, A., M. Buoro, O. Gimenez, and H. Weimerskirch. 2011. Heritability of short-scale natal dispersal in a large-scale foraging bird, the wandering albatross. Journal of Evolutionary Biology 24:1487–1496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Charmantier, A., A. J. Keyser, and D. E. L. Promislow. 2007. First evidence for heritable variation in cooperative breeding behaviour. Proceedings of the Royal Society B: Biological Sciences 274:1757–1761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Charmantier, A., L. E. B. Kruuk, J. Blondel, and M. M. Lambrechts. 2004a. Testing for microevolution in body size in three blue tit populations. Journal of Evolutionary Biology 17:732–743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Charmantier, A., L. E. B. Kruuk, and M. M. Lambrechts. 2004b. Parasitism reduces the potential for evolution in a wild bird population. Evolution 58:203–206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Charmantier, A., C. Perrins, R. H. McCleery, and B. C. Sheldon. 2006a. Evolutionary response to selection on clutch size in a long-term study of the mute swan. The American Naturalist 167:453–465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Charmantier, A., C. Perrins, R. H. McCleery, and B. C. Sheldon. 2006b. Age-dependent genetic variance in a life-history trait in the mute swan. Proceedings of the Royal Society B: Biological Sciences 273:225–232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Charmantier, A., and D. Réale. 2005. How do misassigned paternities affect the estimation of heritability in the wild? Molecular Ecology 14:2839–2850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Cheverud, J. M., and W. P. J. Dittus. 1992. Primate population studies at Polonnaruwa. II. Heritability of body measurements in a natural population of toque macaques (Macaca sinica). American Journal of Primatology 27:145–154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Class, B., E. Kluen, and J. E. Brommer. 2014. Evolutionary quantitative genetics of behavioral responses to handling in a wild passerine. Ecology and Evolution 4:427–440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Clements, M. N., T. H. Clutton-Brock, F. E. Guinness, J. M. Pemberton, and L. E. B. Kruuk. 2011. Variances and covariances of phenological traits in a wild mammal population. Evolution 65:788–801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Coltman, D. W., P. O’Donoghue, J. T. Hogg, and M. Festa-Bianchet. 2005. Selection and genetic (co) variance in bighorn sheep. Evolution 59:1372–1382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Coltman, D. W., P. O’Donoghue, J. T. Jorgenson, J. T. Hogg, C. Strobeck, and M. Festa-Bianchet. 2003. Undesirable evolutionary consequences of trophy hunting. Nature 426:655–658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Coltman, D. W., J. Pilkington, L. E. Kruuk, K. Wilson, and J. M. Pemberton. 2001. Positive genetic correlation between parasite resistance and body size in a free-living ungulate population. Evolution 55:2116–2125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Conner, J. K., and S. Via. 1993. Patterns of phenotypic and genetic correlations among morphological and life-history traits in wild radish, Raphanus raphanistrum. Evolution 47:704–711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Cuenco, K. T., E. A. Ottesen, S. A. Williams, T. B. Nutman, and C. Steel. 2009. Heritable factors play a major role in determining host responses to Wuchereria bancrofti infection in an isolated South Pacific island population. The Journal of Infectious Diseases 200:1271–1278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Davies, J. C., R. F. Rockwell, and F. Cooke. 1988. Body-size variation and fitness components in lesser snow geese, Chen caerulescens caerulescnens. The Auk 105:639–648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DiBattista, J. D., K. A. Feldheim, D. Garant, S. H. Gruber, and A. P. Hendry. 2009. Evolutionary potential of a large marine vertebrate: quantitative genetic parameters in a wild population. Evolution 63:1051–1067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DiBattista, J. D., K. A. Feldheim, D. Garant, S. H. Gruber, and A. P. Hendry. 2011. Anthropogenic disturbance and evolutionary parameters: a lemon shark population experiencing habitat loss. Evolutionary Applications 4:1–17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Dickerson, B. R., M. F. Willson, P. Bentzen, and T. P. Quinn. 2005. Heritability of life history and morphological traits in a wild pink salmon population assessed by DNA parentage analysis. Transactions of the American Fisheries Society 134:1323–1328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Doligez, B., L. Gustafsson, and T. Pärt. 2009. “Heritability” of dispersal propensity in a patchy population. Proceedings of the Royal Society B: Biological Sciences 276:2829–2836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Eads, A. R., N. J. Mitchell, and J. P. Evans. 2012. Patterns of genetic variation in desiccation tolerance in embyros of the terrestrial-breeding frog, Pseudophryne guentheri. Evolution 66:2865–2877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Etterson, J. R. 2004. Evolutionary potential of Chamaecrista fasciculata in relation to climate change. II. Genetic architecture of three populations reciprocally planted along an environmental gradient in the great plains. Evolution 58:1459–1471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Findlay, C. S., and F. Cooke. 1982. Breeding synchrony in the lesser snow goose (Anser caerulescens caerulescens). I . Genetic and environmental components of hatch date variability and their effects on hatch synchrony. Evolution 36:342–351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Findlay, C. S., and F. Cooke. 1983. Genetic and environmental components of clutch size variance in a wild population of lesser snow geese (Anser caerulescens caerulescens). Evolution 37:724–734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Fletcher, Q. E., J. R. Speakman, S. Boutin, J. E. Lane, A. G. McAdam, J. C. Gorrell, D. W. Coltman, and M. M. Humphries. 2014. Daily energy expenditure during lactation is strongly selected in a free-living mammal. Functional Ecology:DOI: 10.1111/1365–2435.12313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Flux, J. E. C., and M. M. Flux. 1982. Artificial selection and gene flow in wild starlings, Sturnus vulgaris. Naturwissenschaften 69:96–97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Foerster, K., T. Coulson, B. C. Sheldon, J. M. Pemberton, T. H. Clutton-Brock, and L. E. B. Kruuk. 2007. Sexually antagonistic genetic variation for fitness in red deer. Nature 447:1107–1110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Fornoni, J., P. L. Valverde, and J. Núñez-Farfán. 2003. Quantitative genetics of plant tolerance and resistance against natural enemies of two natural populations of Datura stramonium. Evolutionary Ecology Research 5:1049–1065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Freeman-Gallant, C. R., and M. D. Rothstein. 1999. Apparent heritability of parental care in savannah sparrows. The Auk 116:1132–1136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Frentiu, F. D., S. M. Clegg, M. W. Blows, and I. P. F. Owens. 2007. Large body size in an island-dwelling bird: a microevolutionary analysis. Journal of Evolutionary Biology 20:639–649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Frère, C. H., M. Krützen, J. Mann, R. C. Connor, L. Bejder, and W. B. Sherwin. 2010. Social and genetic interactions drive fitness variation in a free-living dolphin population. Proceedings of the National Academy of Sciences of the United States of America 107:19949–19954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Funk, W. C., J. A. Tyburczy, K. L. Knudsen, K. R. Lindner, and F. W. Allendorf. 2005. Genetic basis of variation in morphological and life-history traits of a wild population of pink salmon. Journal of Heredity 96:24–31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Gallant, B. Y., D. Réale, and M. Festa-Bianchet. 2001. Does mass change of primiparous bighorn ewes reflect reproductive effort? Canadian Journal of Zoology 79:312–318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Garant, D., J. J. Dodson, and L. Bernatchez. 2003. Differential reproductive success and heritability of alternative reproductive tactics in wild Atlantic salmon (Salmo salar L.). Evolution 57:1133–1141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Garant, D., J. D. Hadfield, L. E. B. Kruuk, and B. C. Sheldon. 2008. Stability of genetic variance and covariance for reproductive characters in the face of climate change in a wild bird population. Molecular Ecology 17:179–188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Garant, D., L. E. B. Kruuk, T. a Wilkin, R. H. McCleery, and B. C. Sheldon. 2005. Evolution driven by differential dispersal within a wild bird population. Nature 433:60–65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Garant, D., L. Kruuk, R. McCleery, and B. Sheldon. 2004a. Evolution in a changing environment: a case study with great tit fledging mass. American Naturalist 164:E115–E129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Garant, D., B. C. Sheldon, and L. Gustafsson. 2004b. Climatic and temporal effects on the expression of secondary sexual characters: genetic and environmental components. Evolution 58:634–644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Garnett, M. C. 1981. Body Size, its heritability and influence on juvenile survival among great tits, Parus major. Ibis 123:31 – 41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Gibbs, H. 1988. Heritability and selection on clutch size in Darwin’s medium ground finches (Geospiza fortis). Evolution 42:750–762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Gienapp, P., E. Postma, and M. Visser. 2006. Why breeding time has not responded to selection for earlier breeding in a songbird population. Evolution 60:2381–2388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Gögele, M., C. Pattaro, C. Fuchsberger, C. Minelli, P. P. Pramstaller, and M. Wjst. 2011. Heritability analysis of life span in a semi-isolated population followed across four centuries reveals the presence of pleiotropy between life span and reproduction. Journals of Gerontology - Series A Biological Sciences and Medical Sciences 66 A:26–37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Goodger, J. Q. D., P. K. Ades, and I. E. Woodrow. 2004. Cyanogenesis in Eucalyptus polyanthemos seedlings: heritability, ontogeny and effect of soil nitrogen. Tree Physiology 24:681–688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Gosler, A. G., P. R. Barnett, and S. J. Reynolds. 2000. Inheritance and variation in eggshell patterning in the great tit Parus major. Proceedings of the Royal Society B: Biological Sciences 267:2469–2473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Gosler, A. G., and D. G. C. Harper. 2000. Assessing the heritability of body condition in birds: a challenge exemplified by the great tit Parus major L.(Aves). Biological Journal of the Linnean Society 71:103–117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Graham, A. L., A. D. Hayward, K. A. Watt, J. G. Pilkington, J. M. Pemberton, and D. H. Nussey. 2010. Fitness correlates of heritable variation in antibody responsiveness in a wild mammal. Science 330:662–666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Grant, B. R. 1990. The significance of subadult plummage in Darwin’s finches. Behavioural Ecology 1:161–170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Grant, B. R., and P. R. Grant. 1996. Cultural inheritance of song and its role in the evolution of Darwin’s finches. Evolution 50:2471–2487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Grant, P. R. 1983. Inheritance of size and shape in a population of Darwin’s finches, Geospiza conirostris. Proceedings of the Royal Society B: Biological Sciences 220:219–236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Grant, P. R., and B. R. Grant. 1995. Predicting microevolutionary responses to directional selection on heritable variation. Evolution 49:241–251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Greenwood, P., P. Greenwood, P. Harvey, P. Harvey, C. Perrins, and C. Perrins. 1979. The role of dispersal in the great tit (Parus major): the causes, consequences and heritability. The Journal of Animal Ecology 48:123–142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Gustafsson, L., and J. Merilä. 1994. Foster parent experiment reveals no genotype — environment correlation in the external morphology of Ficedula albicoiis, the collared flycatcher. Heredity 73:124–129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Hansson, B., S. Bensch, and D. Hasselquist. 2003. Heritability of dispersal in the great reed warbler. Ecology Letters 6:290–294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Hasselquist, D., S. Bensch, and T. Vonschantz. 1995. Estimating cuckoldry in birds: the heritability method and DNA fingerprinting give different results. Oikos 72:173–178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Hebert, K. P., P. L. Goddard, W. W. Smoker, and A. J. Gharrett. 1998. Quantitative genetic variation and genotype by environment interaction of embryo development rate in pink salmon (Oncorhynchus gorbuscha). Canadian Journal of Fisheries and Aquatic Sciences 55:2048–2057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Hegyi, G., M. Herényi, A. J. Wilson, L. Z. Garamszegi, B. Rosivall, M. Eens, and J. Török. 2010. Breeding experience and the heritability of female mate choice in collared flycatchers. PLoS ONE 5:e13855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Hochachka, W. 1993. Repeatable reproduction in song sparrows. The Auk 110:603–613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Howard, R. D., H. H. Wmhteman, and T. I. Schueller. 2013. Sexual selection in American toads: a test of a good-genes hypothesis 48:1286–1300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Hu, G., C. Wang, and Y. Da. 2014. Genomic heritability estimation for the early life-history transition related to propensity to migrate in wild rainbow and steelhead trout populations. Ecology and Evolution 4:1381–1388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Husby, A., D. H. Nussey, M. E. Visser, A. J. Wilson, B. C. Sheldon, and L. E. B. Kruuk. 2010. Contrasting patterns of phenotypic plasticity in reproductive traits in two great tit (Parus major) populations. Evolution 64:2221–2237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Husby, A., M. E. Visser, and L. E. B. Kruuk. 2011. Speeding up microevolution: the effects of increasing temperature on selection and genetic variance in a wild bird population. PLoS Biology 9:e1000585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Imbert, E. 2001. Capitulum characters in a seed heteromorphic plant, Crepis sancta (Asteraceae): variance partitioning and inference for the evolution of dispersal rate. Heredity 86:78–86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Van Der Jeugd, H. P., and R. McCleery. 2002. Effects of spatial autocorrelation, natal philopatry and phenotypic plasticity on the heritability of laying date. Journal of Evolutionary Biology 15:380–387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Johnston, S. E., D. Beraldi, A. F. McRae, J. M. Pemberton, and J. Slate. 2010. Horn type and horn length genes map to the same chromosomal region in Soay sheep. Heredity 104:196–205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Kaczorowski, R. L., T. E. Juenger, and T. P. Holtsford. 2008. Heritability and correlation structure of nectar and floral morphology traits in Nicotiana alata. Evolution 62:1738–1750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Karell, P., K. Ahola, T. Karstinen, J. Valkama, and J. E. Brommer. 2011. Climate change drives microevolution in a wild bird. Nature communications 2:208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Keller, L. F., P. R. Grant, B. R. Grant, and K. Petren. 2001. Heritability of morphological traits in Darwin’s Finches: misidentified paternity and maternal effects. Genetics 87:325–336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Kelly, M. J. 2001. Lineage loss in Serengeti cheetahs: consequences of high reproductive variance and heritability of fitness on effective population size. Conservation Biology 15:137–147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Kim, S. Y., H. Drummond, R. Torres, and A. Velando. 2011a. Evolvability of an avian life history trait declines with father’s age. Journal of Evolutionary Biology 24:295–302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Kim, S. Y., J. C. Noguera, J. Morales, and A. Velando. 2010. Heritability of resistance to oxidative stress in early life. Journal of Evolutionary Biology 23:769–775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Kim, S.-Y., J. A. Fargallo, P. Vergara, and J. Martínez-Padilla. 2013. Multivariate heredity of melanin-based coloration, body mass and immunity. Heredity 111:139–146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Kim, S.-Y., J. C. Noguera, J. Morales, and A. Velando. 2011b. Quantitative genetic evidence for trade-off between growth and resistance to oxidative stress in a wild bird. Evolutionary Ecology 25:461–472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Kinnison, M. T., M. J. Unwin, A. P. Hendry, and T. P. Quinn. 2001. Migratory costs and the evolution of egg size and number in introduced and indigenous salmon populations. Evolution 55:1656–1667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Kinnison, M. T., M. J. Unwin, and T. P. Quinn. 2003. Migratory costs and contemporary evolution of reproductive allocation in male chinook salmon. Journal of Evolutionary Biology 16:1257–1269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Kontiainen, P., J. E. Brommer, P. Karell, and H. Pietiäinen. 2008. Heritability, plasticity and canalization of Ural owl egg size in a cyclic environment. Journal of Evolutionary Biology 21:88–96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Kruuk, L. E. B., J. Slate, J. M. Pemberton, and T. H. Clutton-Brock. 2003. Fluctuating asymmetry in a secondary sexual trait: no associations with individual fitness, environmental stress or inbreeding, and no heritability. Journal of Evolutionary Biology 16:101–113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Kruuk, L. E., T. H. Clutton-Brock, J. Slate, J. M. Pemberton, S. Brotherstone, and F. E. Guinness. 2000. Heritability of fitness in a wild mammal population. Proceedings of the National Academy of Sciences of the United States of America 97:698–703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Kruuk, L., J. Merilä, and B. Sheldon. 2001. Phenotypic selection on a heritable size trait revisited. The American Naturalist 158:557–571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Kruuk, L., J. Slate, and J. Pemberton. 2002. Antler size in red deer: heritability and selection but no evolution. Evolution 56:1683–1695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Kulbaba, M. W., and A. C. Worley. 2008. Floral design in Polemonium brandegei (Polemoniaceae): genetic and phenotypic variation under hawkmoth and hummingbird pollination. International Journal of Plant Sciences 169:509–522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Kvalnes, T., T. H. Ringsby, H. Jensen, and B.-E. Sæther. 2012. Correlates of egg size variation in a population of house sparrow Passer domesticus. Oecologia:391–402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De la Hera, I., T. E. Reed, F. Pulido, and M. E. Visser. 2013. Feather mass and winter moult extent are heritable but not associated with fitness-related traits in a long-distance migratory bird. Evolutionary Ecology 27:1199–1216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Larsson, K. 1993. Inheritance of body size in the barnacle goose under different environmental conditions. Journal of Evolutionary Biology 6:195–208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Larsson, K. 1996. Genetic and environmental effects on the timing of wing moult in the barnacle goose. Heredity 76:100–107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Larsson, K., K. Larsson, P. Forslund, and P. Forslund. 1992. Genetic and social inheritance of body and egg size in the barnacle goose (Branta-Leucopsis). Evolution 46:244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Larsson, K., K. Rattiste, and V. Lilleleht. 1997. Heritability of head size in the common gull Larus canus in relation to environmental conditions during offspring growth. Heredity 79:201–207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Lawler, R. R. 2006. Sifaka positional behaviour: ontogenetic and quantitative genetic approaches. American Journal of Physical Anthropology 131:261–271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Lea, A. J., D. T. Blumstein, T. W. Wey, and J. G. A. Martin. 2010. Heritable victimization and the benefits of agonistic relationships. Proceedings of the National Academy of Sciences of the United States of America 107:21587–21592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Lessells, C. M., F. Cooke, and R. F. Rockwell. 1989. Is there a trade-off between egg weight and clutch size in wild lesser snow geese (Anser c. caerulescens)? Journal of Evolutionary Biology 472:457–472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Lessells, C. M., and G. N. Ovenden. 1989. Heritability of wing length and weight in European bee-eaters (Merops apiaster). The Condor 91:210–214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Liedvogel, M., C. K. Cornwallis, and B. C. Sheldon. 2012. Integrating candidate gene and quantitative genetic approaches to understand variation in timing of breeding in wild tit populations. Journal of Evolutionary Biology 25:813–823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MacColl, A. D. C., and B. J. Hatchwell. 2003. Heritability of parental effort in a passerine bird. Evolution 57:2191–2195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Marroni, F., D. Grazio, C. Pattaro, M. Devoto, and P. Pramstaller. 2008. Estimates of genetic and environmental contribution to 43 quantitative traits support sharing of a homogeneous environment in an isolated population from South Tyrol, Italy. Human heredity 65:175–182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Martin, J. G. a, and M. Festa-Bianchet. 2012. Determinants and consequences of age of primiparity in bighorn ewes. Oikos 121:752–760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McCleery, R. H., R. A. Pettifor, P. Armbruster, K. Meyer, B. C. Sheldon, and C. M. Perrins. 2004. Components of variance underlying fitness in a natural population of the great tit Parus major. The American naturalist 164:E62–E72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Mcfarlane, S. E., J. C. Gorrell, D. W. Coltman, M. M. Humphries, S. Boutin, and A. G. Mcadam. 2014. Very low levels of direct additive genetic variance in fitness and fitness components in a red squirrel population. Ecology and Evolution 4:1729–1738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McFarlane, S. E., J. E. Lane, R. W. Taylor, J. C. Gorrell, D. W. Coltman, M. M. Humphries, S. Boutin, and A. G. McAdam. 2011. The heritability of multiple male mating in a promiscuous mammal. Biology Letters 7:368–371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McGaugh, S. E., L. E. Schwanz, R. M. Bowden, J. E. Gonzalez, and F. J. Janzen. 2010. Inheritance of nesting behaviour across natural environmental variation in a turtle with temperature-dependent sex determination. Proceedings of the Royal Society B: Biological Sciences 277:1219–1226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Merila, J. 1996. Genetic variation in offspring condition: an experiment. Functional Ecology 10:465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Merilä, J. 1997. Expression of genetic variation in body size of the collared flycatcher under different environmental conditions. Evolution 51:526–536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Merila, J., and L. Gustafsson. 1993. Inheritance of size and shape in a natural population of collared flycatchers, Ficedula albicollis. Journal of Evolutionary Biology 6:375–395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Merila, J., and L. Gustafsson. 1996. Temporal stability and microgeographic homogeneity of heritability estimates in a natural bird population. Journal of Heredity 87:199–204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Merilä, J., L. E. B. Kruuk, and B. C. Sheldon. 2001. Natural selection on the genetical component of variance in body condition in a wild bird population. Journal of Evolutionary Biology 14:918–929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Merilä, J., and B. C. Sheldon. 2000. Lifetime reproductive success and heritability in nature. The American Naturalist 155:301–310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Merila, J., B. C. Sheldon, and H. Ellegren. 1998. Quantitative genetics of sexual size dimorphism in the collared flycatcher, Ficedula albicollis. Evolution 52:870–876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Merilä, J., B. C. Sheldon, and S. C. Griffith. 2003. Heterotic effects on fitness in a wild bird population. Annales Zoologici Fennici 40:269–280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Mihoub, J. B., N. G. Mouawad, P. Pilard, F. Jiguet, M. Low, and C. Teplitsky. 2012. Impact of temperature on the breeding performance and selection patterns in lesser kestrels Falco naumanni. Journal of Avian Biology 43:472–480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Milner, J. M., J. M. Pemberton, S. Brotherstone, and S. D. Albon. 2000. Estimating variance components and heritabilities in the wild: a case study using the “animal model” approach. Journal of Evolutionary Biology 13:804–813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Mitchell, R. J., and R. G. Shaw. 1993. Heritability of floral traits for the perennial wild flower Penstemon centranthifolius (Scrophulariaceae): clones and crosses. Heredity 71:185–192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Mitchell-Olds, T. 1986. Quantitative genetics of survival and growth in Impatiens capensis. Evolution 40:107–116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Mitchell-Olds, T., and J. Bergelson. 1990. Statistical genetics of an annual plant, Impatiens capensis. I. Genetic basis of quantitative variation. Genetics 124:407–415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Morales, J., S. Y. Kim, E. Lobato, S. Merino, G. Tomás, J. Martínez-de la Puente, and J. Moreno. 2010. On the heritability of blue-green eggshell coloration. Journal of Evolutionary Biology 23:1783–1791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Morrissey, M. B., and M. M. Ferguson. 2011. A test for the genetic basis of natural selection: an individual-based longitudinal study in a stream-dwelling fish. Evolution 65:1037–1047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Nicolaus, M., J. E. Brommer, R. Ubels, J. M. Tinbergen, and N. J. Dingemanse. 2013. Exploring patterns of variation in clutch size-density reaction norms in a wild passerine bird. Journal of Evolutionary Biology 26:2031–2043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Nilsson, J. Å., M. Åkesson, and J. F. Nilsson. 2009. Heritability of resting metabolic rate in a wild population of blue tits. Journal of Evolutionary Biology 22:1867–1874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Van Noordwijk, A. J., J. H. Van Balen, and W. Scharloo. 1981a. Genetic and environmental variation in clutch size of the great tit (Parus major). Netherlands Journal of Zoology 31:342–372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Van Noordwijk, A. J., J. H. Van Balen, and W. Scharloo. 1981b. Genetic variation in the timing of reproduction in the Great Tit. Oecologia 49:158–166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Van Noordwijk, A. J., J. H. Van Balent, and W. Scharloo. 1988. Heritability of body size in a natural population of the great tit (Parus major) and its relation to age and environmental conditions during growth. Genetic Research 51:149–162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Van Noordwijk, A. J., L. C. P. Keizer, J. H. Van Balen, and W. Scharloo. 1981c. Genetic variation in egg dimensions in natural populations of the Great Tit. Genetica 55:221–232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Norris, K. 1993. Heritable variation in a plumage indicator of viability in male great tits Parus major. Nature 362:537–539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Norris, K. J., and J. K. Blakey. 1989. Evidence for cuckoldry in the great tit Parus major. Ibis 131:436–442.</w:t>
      </w:r>
    </w:p>
    <w:p w:rsid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Nussey, D. H., E. Postma, P. Gienapp, and M. E. Visser. 2005. Selection on heritable phenotypic plasticity in a wild bird population. Science 310:304–306.</w:t>
      </w:r>
    </w:p>
    <w:p w:rsidR="000707A7" w:rsidRPr="00BE5EA8" w:rsidRDefault="000707A7">
      <w:pPr>
        <w:pStyle w:val="NormalWeb"/>
        <w:ind w:left="480" w:hanging="480"/>
        <w:divId w:val="1612198318"/>
        <w:rPr>
          <w:noProof/>
        </w:rPr>
      </w:pPr>
      <w:r>
        <w:t>Olsen, J. B., Hard, J. J., Harper, K., Miller, S. J., and J. K. Wenburg. 2011. Heritability of Traits in wild Chinook salmon. Arctic Yukon Kuskokwim Sustainable Salmon Initiative report number XXXX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O’Neil, P. 1997. Natural selection on genetically correlated phenological characters in Lythrum salicaria L.(Lythraceae). Evolution 51:267–274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O’Neil, P., and J. Schmitt. 1993. Genetic constraints on the independent evolution of male and female reproductive characters in the tristylous plant Lythrum salicaria. Evolution 47:1457–1471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Oh, K. P., and A. V. Badyaev. 2008. Evolution of adaptation and mate choice: parental relatedness affects expression of phenotypic variance in a natural population. Evolutionary Biology 35:111–124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Páez, D. J., L. Bernatchez, and J. J. Dodson. 2011. Alternative life histories in the Atlantic salmon: genetic covariances within the sneaker sexual tactic in males. Proceedings of the Royal Society B: Biological Sciences 278:2150–2158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Páez, D. J., M. Morrissey, L. Bernatchez, and J. J. Dodson. 2010. The genetic basis of early-life morphological traits and their relation to alternative male reproductive tactics in Atlantic salmon. Journal of Evolutionary Biology 23:757–768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Paik, S. H., H.-J. Kim, H.-Y. Son, S. Lee, S.-W. Im, Y. S. Ju, J. H. Yeon, S. J. Jo, H. C. Eun, J.-S. Seo, O. S. Kwon, and J.-I. Kim. 2012. Gene mapping study for constitutive skin color in an isolated Mongolian population. Experimental and Molecular Medicine 44:241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Papaïx, J., S. Cubaynes, M. Buoro, A. Charmantier, P. Perret, and O. Gimenez. 2010. Combining capture-recapture data and pedigree information to assess heritability of demographic parameters in the wild. Journal of Evolutionary Biology 23:2176–2184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Pasinelli, G., K. Schiegg, and J. R. Walters. 2004. Genetic and environmental influences on natal dispersal distance in a resident bird species. American naturalist 164:660–669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Pastorino, M. J., S. Ghirardi, J. Grosfeld, L. A. Gallo, and J. G. Puntieri. 2010. Genetic variation in architectural seedling traits of Patagonian cypress natural populations from the extremes of a precipitation range. Annals of Forest Science 67:508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Pelletier, F., D. Réale, D. Garant, D. W. Coltman, and M. Festa-Bianchet. 2007. Selection on heritable seasonal phenotypic plasticity of body mass. Evolution 61:1969–1979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Petit, C., H. Fréville, A. Mignot, B. Colas, M. Riba, E. Imbert, S. Hurtrez-Boussés, M. Virevaire, and I. Olivieri. 2001. Gene flow and local adaptation in two endemic plant species. Biological Conservation 100:21–34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Pitala, N., L. Gustafsson, J. Sendecka, and J. E. Brommer. 2007. Nestling immune response to phytohaemagglutinin is not heritable in collared flycatchers. Biology letters 3:418–421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Poissant, J., C. S. Davis, R. M. Malenfant, J. T. Hogg, and D. W. Coltman. 2012. QTL mapping for sexually dimorphic fitness-related traits in wild bighorn sheep. Heredity 108:256–263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Poissant, J., D. Réale, J. G. A. Martin, M. Festa-Bianchet, and D. W. Coltman. 2013. A quantitative trait locus analysis of personality in wild bighorn sheep. Ecology and Evolution 3:474–481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Poissant, J., A. J. Wilson, M. Festa-Bianchet, J. T. Hogg, and D. W. Coltman. 2008. Quantitative genetics and sex-specific selection on sexually dimorphic traits in bighorn sheep. Proceedings of the Royal Society B: Biological Sciences 275:623–628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Postma, E., F. Heinrich, U. Koller, R. J. Sardell, J. M. Reid, P. Arcese, and L. F. Keller. 2011. Disentangling the effect of genes, the environment and chance on sex ratio variation in a wild bird population. Proceedings of the Royal Society B: Biological Sciences 278:2996–3002.</w:t>
      </w:r>
    </w:p>
    <w:p w:rsid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Postma, E., J. Visser, and A. J. Van Noordwijk. 2007. Strong artificial selection in the wild results in predicted small evolutionary change. Journal of Evolutionary Biology 20:1823–1832.</w:t>
      </w:r>
    </w:p>
    <w:p w:rsidR="000707A7" w:rsidRPr="00BE5EA8" w:rsidRDefault="000707A7">
      <w:pPr>
        <w:pStyle w:val="NormalWeb"/>
        <w:ind w:left="480" w:hanging="480"/>
        <w:divId w:val="1612198318"/>
        <w:rPr>
          <w:noProof/>
        </w:rPr>
      </w:pPr>
      <w:r>
        <w:t xml:space="preserve">Potti, J. 1998. Arrival time from spring migration in male pied flycatchers: individual consistency and familial resemblance. </w:t>
      </w:r>
      <w:r w:rsidRPr="000707A7">
        <w:rPr>
          <w:iCs/>
        </w:rPr>
        <w:t>Condor</w:t>
      </w:r>
      <w:r>
        <w:rPr>
          <w:iCs/>
        </w:rPr>
        <w:t xml:space="preserve"> 100:</w:t>
      </w:r>
      <w:r>
        <w:t>702-708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Potti, J. 1999. Maternal effects and the pervasive impact of nestling history on egg size in a passerine bird. Evolution 53:279–285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Potti, J., and D. Canal. 2011. Heritability and genetic correlation between the sexes in a songbird sexual ornament. Heredity 106:945–954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Potti, J., and S. Merino. 1994. Heritability estimates and maternal effects on tarsus length in pied flycatchers, Ficedula hypoleuca. Oecologia 100:331–338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Potti, J., and S. Montalvo. 1991. Male color variation in Spanish pied flycatchers Ficedula- hypoleuca. Ibis 133:293–299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Potti, J., J. Moreno, S. Merino, O. Frías, and R. Rodríguez. 1999. Environmental and genetic variation in the haematocrit of fledgling pied flycatchers Ficedula hypoleuca. Oecologia 120:1–8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Price, T. D., and P. R. Grant. 1985. The evolution of ontogeny in Darwin’s finches: a quantitative genetic approach. American Naturalist 125:169–188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Quinn, J. L., S. C. Patrick, S. Bouwhuis, T. A. Wilkin, and B. C. Sheldon. 2009. Heterogeneous selection on a heritable temperament trait in a variable environment. Journal of Animal Ecology 78:1203–1215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Quinn, T. P., M. J. Unwin, and M. T. Kinnison. 2000. Evolution of temporal isolation in the wild: genetic divergence in timing of migration and breeding by introduced chinook salmon populations. Evolution 54:1372–1385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Qvarnstrom, A. 1999. Genotype-by-environment interactions in the determination of the size of a secondary sexual character in the collared flycatcher (Ficedula albicollis). Evolution 53:1564–1572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Qvarnström, A., J. E. Brommer, and L. Gustafsson. 2006. Testing the genetics underlying the co-evolution of mate choice and ornament in the wild. Nature 441:84–86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Réale, D., D. Berteaux, A. McAdam, and S. Boutin. 2003. Lifetime selection on heritable life-history traits in a natural population of red squirrels. Evolution 57:2416–2423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Réale, D., and M. Festa-Bianchet. 2000a. Mass-dependent reproductive strategies in wild bighorn ewes: a quantitative genetic approach. Journal of Evolutionary Biology 13:679–688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Réale, D., and M. Festa-Bianchet. 2000b. Quantitative genetics of life-history traits in a long-lived wild mammal. Heredity 85:593–603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Réale, D., M. Festa-Bianchet, and J. T. Jorgenson. 1999. Heritability of body mass varies with age and season in wild bighorn sheep. Heredity 83:526–532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Reid, J. M., P. Arcese, R. J. Sardell, and L. F. Keller. 2011a. Heritability of female extra-pair paternity rate in song sparrows (Melospiza melodia). Proceedings of the Royal Society B: Biological Sciences 278:1114–1120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Reid, J. M., P. Arcese, R. J. Sardell, and L. F. Keller. 2011b. Additive genetic variance, heritability, and inbreeding depression in male extra-pair reproductive success. American Naturalist 177:177–187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Reid, J. M., and R. J. Sardell. 2012. Indirect selection on female extra-pair reproduction? Comparing the additive genetic value of maternal half-sib extra-pair and within-pair offspring. Proceedings of the Royal Society B: Biological Sciences 279:1700–1708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Riddington, R., and A. Gosler. 1995. Differences in reproductive success and parental qualities between habitats in the great tit Parus major. Ibis 137:371–378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Ritland, K., and C. Ritland. 1996. Inferences about quantitative inheritance based on natural population structure in the yellow monkeyflower, Mimulus guttatus. Evolution 50:1074–1082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Robinson, M. R., J. G. Pilkington, T. H. Clutton-Brock, J. M. Pemberton, and L. E. B. Kruuk. 2008. Environmental heterogeneity generates fluctuating selection on a secondary sexual trait. Current Biology 18:751–757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Robinson, M. R., A. J. Wilson, J. G. Pilkington, T. H. Clutton-Brock, J. M. Pemberton, and L. E. B. Kruuk. 2009. The impact of environmental heterogeneity on genetic architecture in a wild population of soay sheep. Genetics 181:1639–1648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Routley, M. B., and B. C. Husband. 2005. Responses to selection on male-phase duration in Chamerion angustifolium. Journal of Evolutionary Biology 18:1050–1059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Sahli, H. F., J. K. Conner, F. H. Shaw, S. Howe, and A. Lale. 2008. Adaptive differentiation of quantitative traits in the globally distributed weed, wild radish (Raphanus raphanistrum). Genetics 180:945–955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Saunders, S. P., and F. J. Cuthbert. 2014. Genetic and environmental influences on fitness-related traits in an endangered shorebird population. Biological Conservation 177:26–34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Saura, M., P. Morán, S. Brotherstone, A. Caballero, J. Álvarez, and B. Villanueva. 2010. Predictions of response to selection caused by angling in a wild population of Atlantic salmon (Salmo salar). Freshwater Biology 55:923–930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Schluter, D., and J. N. M. Smith. 1986. Genetic and phenotypic correlations in a natural population of song sparrows. Biological Journal of the Linnean Society 29:23–36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Serbezov, D., L. Bernatchez, E. M. Olsen, and L. A. Vøllestad. 2010. Quantitative genetic parameters for wild stream-living brown trout: heritability and parental effects. Journal of Evolutionary Biology 23:1631–1641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Sheldon, B., L. Kruuk, and J. Merila. 2003. Natural selection and inheritance of breeding time and clutch size in the collared flycatcher. Evolution 57:406–420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Slate, J., P. M. Visscher, S. MacGregor, D. Stevens, M. L. Tate, and J. M. Pembertont. 2002. A genome scan for quantitative trait loci in a wild population of red deer (Cervus elaphus). Genetics 162:1863–1873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Sletvold, N., P. Huttunen, R. Handley, K. Kärkkäinen, and J. Ågren. 2010. Cost of trichome production and resistance to a specialist insect herbivore in Arabidopsis lyrata. Evolutionary Ecology 24:1307–1319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Smith, J. A., K. Wilson, J. G. Pilkington, and J. M. Pemberton. 1999. Heritable variation in resistance to gastro-intestinal nematodes in an unmanaged mammal population. Proceedings of the Royal Society B: Biological Sciences 266:1283–1290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Smith, J. N. M. 1981. Does high fecundity reduce survival in song sparrows ? Evolution 35:1142–1148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Smith, J. N. M., and A. A. Dhondt. 1980. Experimental confirmation of heritable morphological variation in a natural population of Song sparrows. Evolution 34:1155–1158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Smith, J. N. M., and R. Zach. 1979. Heritability of some morphological characters in a song sparrow population. Evolution 33:460–467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Smoker, W. W., A. J. Gharrett, and M. S. Stekoll. 1998. Genetic variation of return date in a population of pink salmon: a consequence of fluctuating environment and dispersive selection? Alaska Fishery Research Bulletin 5:46–54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Smoker, W. W., A. J. Gharrett, M. S. Stekoll, and J. E. Joyce. 1994. Genetic analysis of size in an anadromous population of pink salmon. Canadian Journal of Fisheries and Aquatic Sciences 51:9–15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Solberg, M. F., Ø. Skaala, F. Nilsen, and K. A. Glover. 2013. Does domestication cause changes in growth reaction norms? A study of farmed, wild and hybrid Atlantic salmon families exposed to environmental stress. PLoS ONE 8:e54469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Sommer, S., and P. B. Pearman. 2003. Quantitative genetic analysis of larval life history traits in two alpine populations of Rana temporaria. Genetica 118:1–10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Sorci  J. G. Swallow, T. Garland, Jr., J. Clobert, G. 1995. Quantitative genetics of locomoter speed and endurance in the lizard Lacerta vivipara. Physiological Zoology 68:698–720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Stopher, K. V, C. a Walling, A. Morris, F. E. Guinness, T. H. Clutton-brock, J. M. Pemberton, and D. H. Nussey. 2012. Shared spatial effects on quantitative genetic parameters: accounting for spatial autocorrelation and home range overlap reduces estimates of heritability in wild red deer. Evolution 66:2411–2426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Tarka, M., M. Akesson, D. Hasselquist, and B. Hansson. 2014. Intralocus sexual conflict over wing length in a wild migratory bird. The American naturalist 183:62–73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Taylor, R. W., A. K. Boon, B. Dantzer, D. Réale, M. M. Humphries, S. Boutin, J. C. Gorrell, D. W. Coltman, and A. G. McAdam. 2012. Low heritabilities, but genetic and maternal correlations between red squirrel behaviours. Journal of Evolutionary Biology 25:614–624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Teplitsky, C., J. A. Mills, J. S. Alho, J. W. Yarrall, and J. Merilä. 2008. Bergmann’s rule and climate change revisited: disentangling environmental and genetic responses in a wild bird population. Proceedings of the National Academy of Sciences of the United States of America 105:13492–13496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Teplitsky, C., J. A. Mills, J. W. Yarrall, and J. Merilä. 2009. Heritability of fitness components in a wild bird population. Evolution 63:716–726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Teplitsky, C., J. A. Mills, J. W. Yarrall, and J. Merilä. 2010. Indirect genetic effects in a sex-limited trait: the case of breeding time in red-billed gulls. Journal of Evolutionary Biology 23:935–944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Thériault, V., D. Garant, L. Bernatchez, and J. J. Dodson. 2007. Heritability of life-history tactics and genetic correlation with body size in a natural population of brook charr (Salvelinus fontinalis). Journal of Evolutionary Biology 20:2266–2277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Thessing, A., and J. Ekman. 1994. Selection on the genetical and environmental components of tarsal growth in juvenile willow tits (Parus montanus). Journal of Evolutionary Biology 7:713–726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Thrower, F. P., J. J. Hard, and J. E. Joyce. 2004. Genetic architecture of growth and early life-history transitions in anadromous and derived freshwater populations of steelhead. Journal of Fish Biology 65:286–307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Tschirren, B., J. Sendecka, T. G. G. Groothuis, L. Gustafsson, and B. Doligez. 2009. Heritable variation in maternal yolk hormone transfer in a wild bird population. American Naturalist 174:557–564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Waldmann, P. 2001. Additive and non-additive genetic architecture of two different-sized populations of Scabiosa canescens. Heredity 86:648–657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Waldmann, P., and S. Andersson. 1998. Comparison of quantitative genetic variation and allozyme diversity within and between populations of Scabiosa canescens and S-columbaria. Heredity 81:79–86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Weber, A., and A. Kolb. 2014. Differences in heritable trait variation among populations of varying size in the perennial herb Phyteuma spicatum. Conservation Genetics:1329–1337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Weller, S. G., A. K. Sakai, T. M. Culley, D. R. Campbell, P. Ngo, and A. K. Dunbar-Wallis. 2007. Sexually dimorphic inflorescence traits in a wind-pollinated species: heritabilities and genetic correlations in Schiedea adamantis (Caryophyllaceae). American Journal of Botany 94:1716–1725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Widén, B., and S. Andersson. 1993. Quantitative genetics of life-history and morphology in a rare plant, Senecio integrifolius. Heredity 70:503–514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Wilson, A. J., J. A. Hutchings, and M. M. Ferguson. 2003. Selective and genetic constraints on the evolution of body size in a stream-dwelling salmonid fish. Journal of Evolutionary Biology 16:584–594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Wilson, A. J., L. E. B. Kruuk, and D. W. Coltman. 2005. Ontogenetic patterns in heritable variation for body size: using random regression models in a wild ungulate population. American Naturalist 166:E177–E192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Wilson, A. J., M. B. Morrissey, M. J. Adams, C. A. Walling, F. E. Guinness, J. M. Pemberton, T. H. Clutton-Brock, and L. E. B. Kruuk. 2011. Indirect genetics effects and evolutionary constraint: an analysis of social dominance in red deer, Cervus elaphus. Journal of Evolutionary Biology 24:772–783.</w:t>
      </w:r>
    </w:p>
    <w:p w:rsid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Wilson, A. J., J. M. Pemberton, J. G. Pilkington, T. H. Clutton-Brock, D. W. Coltman, and L. E. B. Kruuk. 2007. Quantitative genetics of growth and cryptic evolution of body size in an island population. Evolutionary Ecology 21:337–356.</w:t>
      </w:r>
    </w:p>
    <w:p w:rsidR="002D68A5" w:rsidRPr="00BE5EA8" w:rsidRDefault="001F0034">
      <w:pPr>
        <w:pStyle w:val="NormalWeb"/>
        <w:ind w:left="480" w:hanging="480"/>
        <w:divId w:val="1612198318"/>
        <w:rPr>
          <w:noProof/>
        </w:rPr>
      </w:pPr>
      <w:proofErr w:type="gramStart"/>
      <w:r>
        <w:t xml:space="preserve">Wood, J. L. A., </w:t>
      </w:r>
      <w:r>
        <w:t xml:space="preserve">T. </w:t>
      </w:r>
      <w:proofErr w:type="spellStart"/>
      <w:r>
        <w:t>Dezel</w:t>
      </w:r>
      <w:proofErr w:type="spellEnd"/>
      <w:r>
        <w:t>,</w:t>
      </w:r>
      <w:r>
        <w:t xml:space="preserve"> D. </w:t>
      </w:r>
      <w:proofErr w:type="spellStart"/>
      <w:r>
        <w:t>Joyal</w:t>
      </w:r>
      <w:proofErr w:type="spellEnd"/>
      <w:r>
        <w:t>, and D. J. Fraser.</w:t>
      </w:r>
      <w:proofErr w:type="gramEnd"/>
      <w:r>
        <w:t xml:space="preserve"> 2015. Population size is weakly related to quantitative genetic variation and trait differentiation in a stream fish. </w:t>
      </w:r>
      <w:r w:rsidRPr="009B6658">
        <w:t>Evolution</w:t>
      </w:r>
      <w:r>
        <w:rPr>
          <w:i/>
        </w:rPr>
        <w:t xml:space="preserve"> </w:t>
      </w:r>
      <w:r w:rsidRPr="00AF28A1">
        <w:rPr>
          <w:iCs/>
        </w:rPr>
        <w:t>69</w:t>
      </w:r>
      <w:r>
        <w:t>:</w:t>
      </w:r>
      <w:r w:rsidRPr="00AF28A1">
        <w:t>2303-2318</w:t>
      </w:r>
      <w:r w:rsidR="002D68A5">
        <w:rPr>
          <w:noProof/>
        </w:rPr>
        <w:t>.</w:t>
      </w:r>
    </w:p>
    <w:p w:rsidR="00BE5EA8" w:rsidRPr="00BE5EA8" w:rsidRDefault="00BE5EA8">
      <w:pPr>
        <w:pStyle w:val="NormalWeb"/>
        <w:ind w:left="480" w:hanging="480"/>
        <w:divId w:val="1612198318"/>
        <w:rPr>
          <w:noProof/>
        </w:rPr>
      </w:pPr>
      <w:r w:rsidRPr="00BE5EA8">
        <w:rPr>
          <w:noProof/>
        </w:rPr>
        <w:t>Zub, K., S. Piertney, P. A. Szafrańska, and M. Konarzewski. 2012. Environmental and genetic influences on body mass and resting metabolic rates (RMR) in a natural population of weasel Mustela nivalis. Molecular Ecology 21:1283–1293.</w:t>
      </w:r>
    </w:p>
    <w:p w:rsidR="00642485" w:rsidRDefault="002672C4" w:rsidP="00642485">
      <w:pPr>
        <w:pStyle w:val="NormalWeb"/>
        <w:ind w:left="480" w:hanging="480"/>
        <w:divId w:val="1983264722"/>
      </w:pPr>
      <w:r>
        <w:fldChar w:fldCharType="end"/>
      </w:r>
      <w:r w:rsidR="00642485">
        <w:t xml:space="preserve"> </w:t>
      </w:r>
    </w:p>
    <w:p w:rsidR="006B7653" w:rsidRDefault="006B7653" w:rsidP="00BE5EA8">
      <w:pPr>
        <w:pStyle w:val="NormalWeb"/>
        <w:ind w:left="480" w:hanging="480"/>
        <w:divId w:val="815030278"/>
      </w:pPr>
    </w:p>
    <w:sectPr w:rsidR="006B7653" w:rsidSect="006B76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BB0632"/>
    <w:rsid w:val="000707A7"/>
    <w:rsid w:val="001F0034"/>
    <w:rsid w:val="001F4010"/>
    <w:rsid w:val="002672C4"/>
    <w:rsid w:val="002D68A5"/>
    <w:rsid w:val="00642485"/>
    <w:rsid w:val="00644B4E"/>
    <w:rsid w:val="006B7653"/>
    <w:rsid w:val="00876990"/>
    <w:rsid w:val="00A00C8F"/>
    <w:rsid w:val="00AA19A7"/>
    <w:rsid w:val="00B40254"/>
    <w:rsid w:val="00B91C78"/>
    <w:rsid w:val="00BB0632"/>
    <w:rsid w:val="00BE5EA8"/>
    <w:rsid w:val="00C1036C"/>
    <w:rsid w:val="00C50CE9"/>
    <w:rsid w:val="00C61FFD"/>
    <w:rsid w:val="00D04D91"/>
    <w:rsid w:val="00DD5D79"/>
    <w:rsid w:val="00E95915"/>
    <w:rsid w:val="00EE110C"/>
    <w:rsid w:val="00EF6D44"/>
    <w:rsid w:val="00FB76A3"/>
    <w:rsid w:val="00FC3E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6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B063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300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90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73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94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09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7951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701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793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2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9326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00669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365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97991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81053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97506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42954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71875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280511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579029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345956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637989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867486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44719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7664936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819773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0364631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18052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4583365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3230719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5981223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4809483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2739911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5280191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04362635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9421401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53426621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56999990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76037658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35596166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723985035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502312706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8140457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84026973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37646774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537160340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410150876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148781989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344984472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77929964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815030278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612198318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<w:div w:id="1983264722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<w:div w:id="2041779197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<w:div w:id="1257636511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<w:div w:id="1145925897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652561665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<w:div w:id="2125954211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<w:div w:id="99615590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1601597227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20703505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35626959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977028595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<w:div w:id="435564571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8272295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83827620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4643782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32030611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  <w:div w:id="72630127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  <w:div w:id="23574677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  <w:div w:id="193496955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  <w:div w:id="198229855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30389664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138648928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3757312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40425478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6837437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0108401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9748242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46172863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8657543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5029407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16517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0743554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1907974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3189236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9109175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6435834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829866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5323023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6953513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40588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47769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37406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9791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63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655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502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6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77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E68D3AC-9F85-43D5-B4A6-FCDB6BA2F1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9</Pages>
  <Words>6862</Words>
  <Characters>39117</Characters>
  <Application>Microsoft Office Word</Application>
  <DocSecurity>0</DocSecurity>
  <Lines>325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7</dc:creator>
  <cp:lastModifiedBy>Jacquelyn</cp:lastModifiedBy>
  <cp:revision>3</cp:revision>
  <dcterms:created xsi:type="dcterms:W3CDTF">2015-12-31T02:24:00Z</dcterms:created>
  <dcterms:modified xsi:type="dcterms:W3CDTF">2016-01-20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atthew.yates@outlook.com@www.mendeley.com</vt:lpwstr>
  </property>
  <property fmtid="{D5CDD505-2E9C-101B-9397-08002B2CF9AE}" pid="4" name="Mendeley Citation Style_1">
    <vt:lpwstr>http://www.zotero.org/styles/ec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ecology</vt:lpwstr>
  </property>
  <property fmtid="{D5CDD505-2E9C-101B-9397-08002B2CF9AE}" pid="16" name="Mendeley Recent Style Name 5_1">
    <vt:lpwstr>Ecology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